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28C8D" w14:textId="6399E4DD" w:rsidR="00C55582" w:rsidRDefault="00673599">
      <w:pPr>
        <w:pStyle w:val="H2"/>
      </w:pPr>
      <w:r>
        <w:t xml:space="preserve">Oral Health Risk/Susceptibility Assessment </w:t>
      </w:r>
      <w:r w:rsidR="008164B1">
        <w:t>Students</w:t>
      </w:r>
      <w:r w:rsidR="009D6442">
        <w:t xml:space="preserve">' </w:t>
      </w:r>
      <w:r w:rsidR="00E92653">
        <w:t>Interview</w:t>
      </w:r>
      <w:r w:rsidR="00445175">
        <w:t xml:space="preserve"> </w:t>
      </w:r>
      <w:r w:rsidR="008164B1">
        <w:t>Guide</w:t>
      </w:r>
    </w:p>
    <w:p w14:paraId="1146CC20" w14:textId="77777777" w:rsidR="00C55582" w:rsidRDefault="00C55582"/>
    <w:p w14:paraId="6411A55D" w14:textId="77777777" w:rsidR="00C55582" w:rsidRDefault="00C55582">
      <w:pPr>
        <w:pStyle w:val="BlockSeparator"/>
      </w:pPr>
    </w:p>
    <w:p w14:paraId="1401D467" w14:textId="77777777" w:rsidR="00C55582" w:rsidRDefault="009D6442">
      <w:pPr>
        <w:pStyle w:val="BlockStartLabel"/>
      </w:pPr>
      <w:r>
        <w:t>Start of Block: Default Question Block</w:t>
      </w:r>
    </w:p>
    <w:p w14:paraId="253E3150" w14:textId="77777777" w:rsidR="00C55582" w:rsidRDefault="00C55582"/>
    <w:p w14:paraId="5DF67EE3" w14:textId="04388D5D" w:rsidR="00C55582" w:rsidRDefault="009D6442">
      <w:pPr>
        <w:keepNext/>
      </w:pPr>
      <w:r>
        <w:t xml:space="preserve">Q1 Thinking about </w:t>
      </w:r>
      <w:r w:rsidR="0002606E">
        <w:t>your</w:t>
      </w:r>
      <w:r>
        <w:t xml:space="preserve"> knowledge </w:t>
      </w:r>
      <w:r w:rsidR="00C15C45">
        <w:t>Oral Health Risk/Susceptibility Assessment in particular Caries Risk/Susceptibility Assessment (CRA/CSA)</w:t>
      </w:r>
      <w:r>
        <w:t xml:space="preserve">, I think </w:t>
      </w:r>
      <w:r w:rsidR="0002606E">
        <w:t>I am……</w:t>
      </w:r>
    </w:p>
    <w:p w14:paraId="770CED80" w14:textId="77777777" w:rsidR="00C55582" w:rsidRDefault="00C55582"/>
    <w:p w14:paraId="46003858" w14:textId="77777777" w:rsidR="00C55582" w:rsidRDefault="00C55582">
      <w:pPr>
        <w:pStyle w:val="QuestionSeparator"/>
      </w:pPr>
    </w:p>
    <w:p w14:paraId="117E50BA" w14:textId="77777777" w:rsidR="00C55582" w:rsidRDefault="00C55582"/>
    <w:p w14:paraId="35EBB15C" w14:textId="4D4ED4C0" w:rsidR="00C55582" w:rsidRDefault="009D6442">
      <w:pPr>
        <w:keepNext/>
      </w:pPr>
      <w:r>
        <w:t xml:space="preserve">Q2 Thinking about </w:t>
      </w:r>
      <w:r w:rsidR="0002606E">
        <w:t xml:space="preserve">your competence in </w:t>
      </w:r>
      <w:r>
        <w:t xml:space="preserve">carrying out </w:t>
      </w:r>
      <w:r w:rsidR="00C15C45">
        <w:t>Oral Health Risk/Susceptibility Assessment in particular Caries Risk/Susceptibility Assessment (CRA/CSA</w:t>
      </w:r>
      <w:proofErr w:type="gramStart"/>
      <w:r w:rsidR="00C15C45">
        <w:t xml:space="preserve">), </w:t>
      </w:r>
      <w:r>
        <w:t xml:space="preserve"> with</w:t>
      </w:r>
      <w:proofErr w:type="gramEnd"/>
      <w:r>
        <w:t xml:space="preserve"> patients, I think </w:t>
      </w:r>
      <w:r w:rsidR="0002606E">
        <w:t>I am</w:t>
      </w:r>
      <w:r>
        <w:t xml:space="preserve"> </w:t>
      </w:r>
      <w:r w:rsidR="0002606E">
        <w:t>…….</w:t>
      </w:r>
    </w:p>
    <w:p w14:paraId="67904C3F" w14:textId="77777777" w:rsidR="00C55582" w:rsidRDefault="00C55582"/>
    <w:p w14:paraId="25C9F09E" w14:textId="77777777" w:rsidR="00C55582" w:rsidRDefault="00C55582">
      <w:pPr>
        <w:pStyle w:val="QuestionSeparator"/>
      </w:pPr>
    </w:p>
    <w:p w14:paraId="4F20AE2C" w14:textId="77777777" w:rsidR="00C55582" w:rsidRDefault="00C55582"/>
    <w:p w14:paraId="33C6A07B" w14:textId="52AC8BA3" w:rsidR="00C55582" w:rsidRDefault="009D6442">
      <w:pPr>
        <w:keepNext/>
      </w:pPr>
      <w:r>
        <w:t xml:space="preserve">Q4 Thinking about </w:t>
      </w:r>
      <w:r w:rsidR="0002606E">
        <w:t xml:space="preserve">confidence in </w:t>
      </w:r>
      <w:r>
        <w:t xml:space="preserve">carrying out </w:t>
      </w:r>
      <w:r w:rsidR="00C15C45">
        <w:t xml:space="preserve">Oral Health Risk/Susceptibility Assessment in particular Caries Risk/Susceptibility Assessment (CRA/CSA), </w:t>
      </w:r>
      <w:r>
        <w:t xml:space="preserve">with patients, I think </w:t>
      </w:r>
      <w:r w:rsidR="0002606E">
        <w:t>I am ……</w:t>
      </w:r>
    </w:p>
    <w:p w14:paraId="59452CA9" w14:textId="77777777" w:rsidR="00C55582" w:rsidRDefault="00C55582"/>
    <w:p w14:paraId="4DCF2603" w14:textId="77777777" w:rsidR="00C55582" w:rsidRDefault="00C55582">
      <w:pPr>
        <w:pStyle w:val="QuestionSeparator"/>
      </w:pPr>
    </w:p>
    <w:p w14:paraId="1EF21A08" w14:textId="77777777" w:rsidR="00C55582" w:rsidRDefault="00C55582"/>
    <w:p w14:paraId="48DD6FAF" w14:textId="19B54D37" w:rsidR="00C55582" w:rsidRDefault="009D6442">
      <w:pPr>
        <w:keepNext/>
      </w:pPr>
      <w:r>
        <w:t xml:space="preserve">Q3 Thinking about the importance of </w:t>
      </w:r>
      <w:r w:rsidR="00C15C45">
        <w:t xml:space="preserve">Oral Health Risk/Susceptibility Assessment in particular Caries Risk/Susceptibility Assessment (CRA/CSA), </w:t>
      </w:r>
      <w:r>
        <w:t xml:space="preserve">for patient care, </w:t>
      </w:r>
      <w:r w:rsidR="0002606E">
        <w:t>I</w:t>
      </w:r>
      <w:r>
        <w:t xml:space="preserve"> see </w:t>
      </w:r>
      <w:r w:rsidR="00C15C45">
        <w:t xml:space="preserve">Oral Health Risk/Susceptibility Assessment in particular Caries Risk/Susceptibility Assessment (CRA/CSA), </w:t>
      </w:r>
      <w:r>
        <w:t xml:space="preserve"> as...</w:t>
      </w:r>
    </w:p>
    <w:p w14:paraId="2A5FB9DB" w14:textId="77777777" w:rsidR="00C55582" w:rsidRDefault="00C55582"/>
    <w:p w14:paraId="3569BE88" w14:textId="77777777" w:rsidR="00C55582" w:rsidRDefault="00C55582">
      <w:pPr>
        <w:pStyle w:val="QuestionSeparator"/>
      </w:pPr>
    </w:p>
    <w:p w14:paraId="34BF352F" w14:textId="77777777" w:rsidR="00C55582" w:rsidRDefault="00C55582"/>
    <w:p w14:paraId="26681462" w14:textId="5B6005F4" w:rsidR="00C55582" w:rsidRDefault="009D6442">
      <w:pPr>
        <w:keepNext/>
      </w:pPr>
      <w:r>
        <w:t xml:space="preserve">Q5 </w:t>
      </w:r>
      <w:r w:rsidR="0002606E">
        <w:t xml:space="preserve">Thinking about how difficult or easy you </w:t>
      </w:r>
      <w:r>
        <w:t xml:space="preserve">found </w:t>
      </w:r>
      <w:r w:rsidR="0002606E">
        <w:t>learning</w:t>
      </w:r>
      <w:r>
        <w:t xml:space="preserve"> </w:t>
      </w:r>
      <w:r w:rsidR="00C15C45">
        <w:t>Oral Health Risk/Susceptibility Assessment in particular Caries Risk/Susceptibility Assessment (CRA/CSA</w:t>
      </w:r>
      <w:proofErr w:type="gramStart"/>
      <w:r w:rsidR="00C15C45">
        <w:t>),</w:t>
      </w:r>
      <w:r>
        <w:t>...</w:t>
      </w:r>
      <w:proofErr w:type="gramEnd"/>
    </w:p>
    <w:p w14:paraId="2E7DFD6B" w14:textId="77777777" w:rsidR="00C55582" w:rsidRDefault="00C55582"/>
    <w:p w14:paraId="326FC9EA" w14:textId="77777777" w:rsidR="00C55582" w:rsidRDefault="00C55582">
      <w:pPr>
        <w:pStyle w:val="QuestionSeparator"/>
      </w:pPr>
    </w:p>
    <w:p w14:paraId="05A1D9E6" w14:textId="77777777" w:rsidR="00C55582" w:rsidRDefault="00C55582"/>
    <w:p w14:paraId="2D30EF66" w14:textId="030E324E" w:rsidR="00C55582" w:rsidRDefault="009D6442">
      <w:pPr>
        <w:keepNext/>
      </w:pPr>
      <w:r>
        <w:t xml:space="preserve">Q6 </w:t>
      </w:r>
      <w:r w:rsidR="0002606E">
        <w:t xml:space="preserve">Thinking about the quality of supervision in </w:t>
      </w:r>
      <w:r>
        <w:t>deliver</w:t>
      </w:r>
      <w:r w:rsidR="0002606E">
        <w:t>ing</w:t>
      </w:r>
      <w:r>
        <w:t xml:space="preserve"> </w:t>
      </w:r>
      <w:r w:rsidR="00C15C45">
        <w:t xml:space="preserve">Oral Health Risk/Susceptibility Assessment in particular Caries Risk/Susceptibility Assessment (CRA/CSA), </w:t>
      </w:r>
      <w:r>
        <w:t>in clinical practice...</w:t>
      </w:r>
    </w:p>
    <w:p w14:paraId="0C1E2236" w14:textId="77777777" w:rsidR="00C55582" w:rsidRDefault="00C55582"/>
    <w:p w14:paraId="7B1330EE" w14:textId="77777777" w:rsidR="00C55582" w:rsidRDefault="00C55582">
      <w:pPr>
        <w:pStyle w:val="QuestionSeparator"/>
      </w:pPr>
    </w:p>
    <w:p w14:paraId="2A4906F5" w14:textId="77777777" w:rsidR="00C55582" w:rsidRDefault="00C55582"/>
    <w:p w14:paraId="4E9CBF71" w14:textId="3178D19D" w:rsidR="00C55582" w:rsidRDefault="009D6442">
      <w:pPr>
        <w:keepNext/>
      </w:pPr>
      <w:r>
        <w:lastRenderedPageBreak/>
        <w:t>Q7 Please tell us anything else that you feel would be helpful about your experience with regard</w:t>
      </w:r>
      <w:r w:rsidR="00C15C45">
        <w:t>s</w:t>
      </w:r>
      <w:r>
        <w:t xml:space="preserve"> to </w:t>
      </w:r>
      <w:r w:rsidR="00C15C45">
        <w:t>Oral Health Risk/Susceptibility Assessment in particular Caries Risk/Susceptibility Assessment (CRA/CSA),</w:t>
      </w:r>
    </w:p>
    <w:p w14:paraId="6E69351A" w14:textId="77777777" w:rsidR="00C55582" w:rsidRDefault="009D6442">
      <w:pPr>
        <w:pStyle w:val="TextEntryLine"/>
        <w:ind w:firstLine="400"/>
      </w:pPr>
      <w:r>
        <w:t>________________________________________________________________</w:t>
      </w:r>
    </w:p>
    <w:p w14:paraId="55272B98" w14:textId="77777777" w:rsidR="00C55582" w:rsidRDefault="00C55582"/>
    <w:p w14:paraId="5AC03784" w14:textId="77777777" w:rsidR="00C55582" w:rsidRDefault="009D6442">
      <w:pPr>
        <w:pStyle w:val="BlockEndLabel"/>
      </w:pPr>
      <w:r>
        <w:t>End of Block: Default Question Block</w:t>
      </w:r>
    </w:p>
    <w:p w14:paraId="1B1E9FDE" w14:textId="77777777" w:rsidR="00C55582" w:rsidRDefault="00C55582">
      <w:pPr>
        <w:pStyle w:val="BlockSeparator"/>
      </w:pPr>
    </w:p>
    <w:p w14:paraId="00E7C41F" w14:textId="77777777" w:rsidR="00C55582" w:rsidRDefault="00C55582"/>
    <w:sectPr w:rsidR="00C55582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5B63E" w14:textId="77777777" w:rsidR="00B558E3" w:rsidRDefault="00B558E3">
      <w:pPr>
        <w:spacing w:line="240" w:lineRule="auto"/>
      </w:pPr>
      <w:r>
        <w:separator/>
      </w:r>
    </w:p>
  </w:endnote>
  <w:endnote w:type="continuationSeparator" w:id="0">
    <w:p w14:paraId="13514DAE" w14:textId="77777777" w:rsidR="00B558E3" w:rsidRDefault="00B558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04E6D3" w14:textId="77777777" w:rsidR="00E92653" w:rsidRDefault="009D6442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4F180451" w14:textId="77777777" w:rsidR="00E92653" w:rsidRDefault="00E92653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84ACF9" w14:textId="77777777" w:rsidR="00E92653" w:rsidRDefault="009D6442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08ECB62F" w14:textId="77777777" w:rsidR="00E92653" w:rsidRDefault="00E926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6948EB" w14:textId="77777777" w:rsidR="00B558E3" w:rsidRDefault="00B558E3">
      <w:pPr>
        <w:spacing w:line="240" w:lineRule="auto"/>
      </w:pPr>
      <w:r>
        <w:separator/>
      </w:r>
    </w:p>
  </w:footnote>
  <w:footnote w:type="continuationSeparator" w:id="0">
    <w:p w14:paraId="5C77EC0D" w14:textId="77777777" w:rsidR="00B558E3" w:rsidRDefault="00B558E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3143DB" w14:textId="77777777" w:rsidR="000508B0" w:rsidRDefault="009D6442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451480528">
    <w:abstractNumId w:val="2"/>
  </w:num>
  <w:num w:numId="2" w16cid:durableId="1021933640">
    <w:abstractNumId w:val="1"/>
  </w:num>
  <w:num w:numId="3" w16cid:durableId="531191507">
    <w:abstractNumId w:val="3"/>
  </w:num>
  <w:num w:numId="4" w16cid:durableId="20015019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2606E"/>
    <w:rsid w:val="000508B0"/>
    <w:rsid w:val="00322241"/>
    <w:rsid w:val="00342FCC"/>
    <w:rsid w:val="003430F3"/>
    <w:rsid w:val="00445175"/>
    <w:rsid w:val="004E5D10"/>
    <w:rsid w:val="00673599"/>
    <w:rsid w:val="007F3F01"/>
    <w:rsid w:val="008164B1"/>
    <w:rsid w:val="009D6442"/>
    <w:rsid w:val="00B00F67"/>
    <w:rsid w:val="00B558E3"/>
    <w:rsid w:val="00B70267"/>
    <w:rsid w:val="00C15C45"/>
    <w:rsid w:val="00C55582"/>
    <w:rsid w:val="00E92653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510FE"/>
  <w15:docId w15:val="{5FA07053-9838-C04D-8CCA-35A083DF0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character" w:styleId="CommentReference">
    <w:name w:val="annotation reference"/>
    <w:basedOn w:val="DefaultParagraphFont"/>
    <w:uiPriority w:val="99"/>
    <w:semiHidden/>
    <w:unhideWhenUsed/>
    <w:rsid w:val="007F3F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F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F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F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F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F0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F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9</Words>
  <Characters>1363</Characters>
  <Application>Microsoft Office Word</Application>
  <DocSecurity>0</DocSecurity>
  <Lines>11</Lines>
  <Paragraphs>3</Paragraphs>
  <ScaleCrop>false</ScaleCrop>
  <Company>Qualtrics</Company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A_Teachers' survey</dc:title>
  <dc:subject/>
  <dc:creator>Qualtrics</dc:creator>
  <cp:keywords/>
  <dc:description/>
  <cp:lastModifiedBy>Melanie Nasseripour</cp:lastModifiedBy>
  <cp:revision>3</cp:revision>
  <dcterms:created xsi:type="dcterms:W3CDTF">2021-01-13T00:35:00Z</dcterms:created>
  <dcterms:modified xsi:type="dcterms:W3CDTF">2023-08-20T15:15:00Z</dcterms:modified>
</cp:coreProperties>
</file>